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5EAA7" w14:textId="77777777" w:rsidR="00381F51" w:rsidRPr="00D94665" w:rsidRDefault="00381F51" w:rsidP="00381F51">
      <w:pPr>
        <w:spacing w:beforeLines="50" w:before="120" w:afterLines="50" w:after="120"/>
        <w:rPr>
          <w:rFonts w:ascii="Times New Roman" w:hAnsi="Times New Roman" w:hint="eastAsia"/>
          <w:noProof/>
        </w:rPr>
      </w:pPr>
    </w:p>
    <w:p w14:paraId="3D47F59D" w14:textId="754525C9" w:rsidR="00381F51" w:rsidRDefault="00381F51" w:rsidP="00381F51">
      <w:pPr>
        <w:spacing w:beforeLines="50" w:before="120" w:afterLines="50" w:after="120"/>
        <w:ind w:firstLineChars="650" w:firstLine="1430"/>
        <w:rPr>
          <w:rFonts w:ascii="Times New Roman" w:hAnsi="Times New Roman" w:hint="eastAsia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836239" wp14:editId="4FF14086">
                <wp:simplePos x="0" y="0"/>
                <wp:positionH relativeFrom="column">
                  <wp:posOffset>-114300</wp:posOffset>
                </wp:positionH>
                <wp:positionV relativeFrom="paragraph">
                  <wp:posOffset>7620</wp:posOffset>
                </wp:positionV>
                <wp:extent cx="800100" cy="1485900"/>
                <wp:effectExtent l="9525" t="7620" r="9525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0603D" w14:textId="77777777" w:rsidR="00381F51" w:rsidRPr="00D94665" w:rsidRDefault="00381F51" w:rsidP="00381F51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DNA</w:t>
                            </w:r>
                          </w:p>
                          <w:p w14:paraId="7A48EC62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-1</w:t>
                            </w:r>
                          </w:p>
                          <w:p w14:paraId="5AA15ED7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2</w:t>
                            </w:r>
                          </w:p>
                          <w:p w14:paraId="7BC04607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3</w:t>
                            </w:r>
                          </w:p>
                          <w:p w14:paraId="1A4B7846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4</w:t>
                            </w:r>
                          </w:p>
                          <w:p w14:paraId="5C51E77A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5</w:t>
                            </w:r>
                          </w:p>
                          <w:p w14:paraId="4D2A0930" w14:textId="77777777" w:rsidR="00381F51" w:rsidRPr="00D94665" w:rsidRDefault="00381F51" w:rsidP="00381F51">
                            <w:pP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</w:pP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Isofo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rm</w:t>
                            </w:r>
                            <w:r w:rsidRPr="00D94665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  <w:r w:rsidRPr="00D94665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  <w:lang w:val="de-DE"/>
                              </w:rPr>
                              <w:t>6</w:t>
                            </w:r>
                          </w:p>
                          <w:p w14:paraId="60AF566B" w14:textId="77777777" w:rsidR="00381F51" w:rsidRPr="00D94665" w:rsidRDefault="00381F51" w:rsidP="00381F5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8362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9pt;margin-top:.6pt;width:63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">
                <v:textbox>
                  <w:txbxContent>
                    <w:p w14:paraId="6710603D" w14:textId="77777777" w:rsidR="00381F51" w:rsidRPr="00D94665" w:rsidRDefault="00381F51" w:rsidP="00381F51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</w:rPr>
                        <w:t>DNA</w:t>
                      </w:r>
                    </w:p>
                    <w:p w14:paraId="7A48EC62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</w:rPr>
                        <w:t>-1</w:t>
                      </w:r>
                    </w:p>
                    <w:p w14:paraId="5AA15ED7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-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2</w:t>
                      </w:r>
                    </w:p>
                    <w:p w14:paraId="7BC04607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-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3</w:t>
                      </w:r>
                    </w:p>
                    <w:p w14:paraId="1A4B7846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-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4</w:t>
                      </w:r>
                    </w:p>
                    <w:p w14:paraId="5C51E77A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-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5</w:t>
                      </w:r>
                    </w:p>
                    <w:p w14:paraId="4D2A0930" w14:textId="77777777" w:rsidR="00381F51" w:rsidRPr="00D94665" w:rsidRDefault="00381F51" w:rsidP="00381F51">
                      <w:pPr>
                        <w:rPr>
                          <w:rFonts w:ascii="Times New Roman" w:hAnsi="Times New Roman" w:hint="eastAsia"/>
                          <w:sz w:val="18"/>
                          <w:szCs w:val="18"/>
                        </w:rPr>
                      </w:pP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Isofo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rm</w:t>
                      </w:r>
                      <w:r w:rsidRPr="00D94665">
                        <w:rPr>
                          <w:rFonts w:ascii="Times New Roman" w:hAnsi="Times New Roman"/>
                          <w:sz w:val="18"/>
                          <w:szCs w:val="18"/>
                          <w:lang w:val="de-DE"/>
                        </w:rPr>
                        <w:t>-</w:t>
                      </w:r>
                      <w:r w:rsidRPr="00D94665">
                        <w:rPr>
                          <w:rFonts w:ascii="Times New Roman" w:hAnsi="Times New Roman" w:hint="eastAsia"/>
                          <w:sz w:val="18"/>
                          <w:szCs w:val="18"/>
                          <w:lang w:val="de-DE"/>
                        </w:rPr>
                        <w:t>6</w:t>
                      </w:r>
                    </w:p>
                    <w:p w14:paraId="60AF566B" w14:textId="77777777" w:rsidR="00381F51" w:rsidRPr="00D94665" w:rsidRDefault="00381F51" w:rsidP="00381F5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7159B">
        <w:rPr>
          <w:rFonts w:ascii="Times New Roman" w:hAnsi="Times New Roman"/>
          <w:noProof/>
        </w:rPr>
        <w:drawing>
          <wp:inline distT="0" distB="0" distL="0" distR="0" wp14:anchorId="545BF69A" wp14:editId="7778C47F">
            <wp:extent cx="3352800" cy="140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665EC" w14:textId="77777777" w:rsidR="00381F51" w:rsidRDefault="00381F51" w:rsidP="00381F51">
      <w:pPr>
        <w:spacing w:beforeLines="50" w:before="120" w:afterLines="50" w:after="120"/>
        <w:rPr>
          <w:rFonts w:ascii="Times New Roman" w:hAnsi="Times New Roman" w:hint="eastAsia"/>
          <w:b/>
          <w:noProof/>
        </w:rPr>
      </w:pPr>
      <w:r w:rsidRPr="00B81510">
        <w:rPr>
          <w:rFonts w:ascii="Times New Roman" w:hAnsi="Times New Roman" w:hint="eastAsia"/>
          <w:b/>
          <w:noProof/>
        </w:rPr>
        <w:t xml:space="preserve">S1 Fig. Transcripts of the gene </w:t>
      </w:r>
      <w:r w:rsidRPr="00B81510">
        <w:rPr>
          <w:rFonts w:ascii="Times New Roman" w:hAnsi="Times New Roman"/>
          <w:b/>
          <w:noProof/>
        </w:rPr>
        <w:t>Potri.002G124200.v3.0</w:t>
      </w:r>
      <w:r w:rsidRPr="00B81510">
        <w:rPr>
          <w:rFonts w:ascii="Times New Roman" w:hAnsi="Times New Roman" w:hint="eastAsia"/>
          <w:b/>
          <w:noProof/>
        </w:rPr>
        <w:t>（</w:t>
      </w:r>
      <w:r w:rsidRPr="00B81510">
        <w:rPr>
          <w:rFonts w:ascii="Times New Roman" w:hAnsi="Times New Roman"/>
          <w:b/>
          <w:noProof/>
        </w:rPr>
        <w:t>PABP1</w:t>
      </w:r>
      <w:r w:rsidRPr="00B81510">
        <w:rPr>
          <w:rFonts w:ascii="Times New Roman" w:hAnsi="Times New Roman" w:hint="eastAsia"/>
          <w:b/>
          <w:noProof/>
        </w:rPr>
        <w:t>）</w:t>
      </w:r>
      <w:r w:rsidRPr="00B81510">
        <w:rPr>
          <w:rFonts w:ascii="Times New Roman" w:hAnsi="Times New Roman" w:hint="eastAsia"/>
          <w:b/>
          <w:noProof/>
        </w:rPr>
        <w:t>since of AS</w:t>
      </w:r>
      <w:r w:rsidRPr="00B81510">
        <w:rPr>
          <w:rFonts w:ascii="Times New Roman" w:hAnsi="Times New Roman"/>
          <w:b/>
          <w:noProof/>
        </w:rPr>
        <w:t xml:space="preserve"> </w:t>
      </w:r>
    </w:p>
    <w:p w14:paraId="1E55C176" w14:textId="77777777" w:rsidR="00381F51" w:rsidRDefault="00381F51"/>
    <w:sectPr w:rsidR="00381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51"/>
    <w:rsid w:val="00381F51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76A25AE"/>
  <w15:chartTrackingRefBased/>
  <w15:docId w15:val="{78311476-33FC-4778-82E3-311D3248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1:57:00Z</dcterms:created>
  <dcterms:modified xsi:type="dcterms:W3CDTF">2020-11-04T11:57:00Z</dcterms:modified>
</cp:coreProperties>
</file>